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5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343"/>
      </w:tblGrid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Gene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nnotated Protein Function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 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D1054.14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Splicing factor Prp38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K04G7.11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Splicing factor SYF2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mfap-1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MFAP-1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C05C8.2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rRNA processing protein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T22H9.1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rRNA processing protein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rps-6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Small ribosome subunit protein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mig-1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Ras-association, a PH domain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Y39F10B.1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Rab11 family-interacting protein 2</w:t>
            </w:r>
          </w:p>
        </w:tc>
      </w:tr>
      <w:tr>
        <w:trPr>
          <w:trHeight w:val="2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F43C11.9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20"/>
              </w:rPr>
            </w:pPr>
            <w:r>
              <w:rPr>
                <w:rFonts w:eastAsia="Times New Roman"/>
                <w:sz w:val="20"/>
              </w:rPr>
              <w:t>Novel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1:29:00Z</dcterms:created>
  <dc:creator>Long Ma</dc:creator>
  <dc:description/>
  <dc:language>en-US</dc:language>
  <cp:lastModifiedBy>Long Ma</cp:lastModifiedBy>
  <dcterms:modified xsi:type="dcterms:W3CDTF">2012-06-10T01:59:00Z</dcterms:modified>
  <cp:revision>3</cp:revision>
  <dc:subject/>
  <dc:title>Supplementary Table 1: Candidate MFAP-1 interactors isolated from a yeast two-hybrid screen</dc:title>
</cp:coreProperties>
</file>